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6B616" w14:textId="77777777" w:rsidR="003E2737" w:rsidRPr="00E37CF4" w:rsidRDefault="003E2737" w:rsidP="003E2737">
      <w:pPr>
        <w:rPr>
          <w:rStyle w:val="colorIndicator"/>
          <w:rFonts w:ascii="Times New Roman" w:hAnsi="Times New Roman" w:cs="Times New Roman"/>
          <w:sz w:val="24"/>
          <w:szCs w:val="24"/>
          <w:lang w:val="en-US"/>
        </w:rPr>
      </w:pPr>
      <w:r w:rsidRPr="00E37CF4">
        <w:rPr>
          <w:rStyle w:val="colorIndicator"/>
          <w:rFonts w:ascii="Times New Roman" w:hAnsi="Times New Roman" w:cs="Times New Roman"/>
          <w:sz w:val="24"/>
          <w:szCs w:val="24"/>
          <w:lang w:val="en-US"/>
        </w:rPr>
        <w:t xml:space="preserve">Appendix C. </w:t>
      </w:r>
      <w:bookmarkStart w:id="0" w:name="_Hlk154146337"/>
      <w:r w:rsidRPr="00E37CF4">
        <w:rPr>
          <w:rStyle w:val="colorIndicator"/>
          <w:rFonts w:ascii="Times New Roman" w:hAnsi="Times New Roman" w:cs="Times New Roman"/>
          <w:sz w:val="24"/>
          <w:szCs w:val="24"/>
          <w:lang w:val="en-US"/>
        </w:rPr>
        <w:t>Descriptions of all adaptations</w:t>
      </w:r>
      <w:r w:rsidR="000D7208">
        <w:rPr>
          <w:rStyle w:val="colorIndicator"/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587"/>
        <w:gridCol w:w="1587"/>
        <w:gridCol w:w="6186"/>
      </w:tblGrid>
      <w:tr w:rsidR="00FF1E55" w:rsidRPr="004B2445" w14:paraId="6E4481AC" w14:textId="77777777">
        <w:tc>
          <w:tcPr>
            <w:tcW w:w="1587" w:type="dxa"/>
            <w:shd w:val="clear" w:color="auto" w:fill="auto"/>
          </w:tcPr>
          <w:p w14:paraId="44B44A5A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p-level category</w:t>
            </w:r>
          </w:p>
        </w:tc>
        <w:tc>
          <w:tcPr>
            <w:tcW w:w="1587" w:type="dxa"/>
            <w:shd w:val="clear" w:color="auto" w:fill="auto"/>
          </w:tcPr>
          <w:p w14:paraId="53953443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category</w:t>
            </w:r>
          </w:p>
        </w:tc>
        <w:tc>
          <w:tcPr>
            <w:tcW w:w="0" w:type="auto"/>
            <w:shd w:val="clear" w:color="auto" w:fill="auto"/>
          </w:tcPr>
          <w:p w14:paraId="1E02D8D1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ption</w:t>
            </w:r>
          </w:p>
        </w:tc>
      </w:tr>
      <w:tr w:rsidR="00FF1E55" w:rsidRPr="00936266" w14:paraId="25297EB7" w14:textId="77777777">
        <w:trPr>
          <w:trHeight w:val="535"/>
        </w:trPr>
        <w:tc>
          <w:tcPr>
            <w:tcW w:w="1587" w:type="dxa"/>
            <w:vMerge w:val="restart"/>
            <w:shd w:val="clear" w:color="auto" w:fill="F2F2F2"/>
          </w:tcPr>
          <w:p w14:paraId="552F82B8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ological principles</w:t>
            </w:r>
          </w:p>
        </w:tc>
        <w:tc>
          <w:tcPr>
            <w:tcW w:w="1587" w:type="dxa"/>
            <w:shd w:val="clear" w:color="auto" w:fill="F2F2F2"/>
          </w:tcPr>
          <w:p w14:paraId="1AB6A197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s before testing</w:t>
            </w:r>
          </w:p>
        </w:tc>
        <w:tc>
          <w:tcPr>
            <w:tcW w:w="0" w:type="auto"/>
            <w:shd w:val="clear" w:color="auto" w:fill="F2F2F2"/>
          </w:tcPr>
          <w:p w14:paraId="6B61E20A" w14:textId="3D253299" w:rsidR="00FF1E55" w:rsidRDefault="00D440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of e</w:t>
            </w:r>
            <w:r w:rsidR="00FF1E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periences are collected before any kind of ability testing, which includes right and wrong answers.</w:t>
            </w:r>
          </w:p>
        </w:tc>
      </w:tr>
      <w:tr w:rsidR="00FF1E55" w:rsidRPr="00936266" w14:paraId="2419CE1F" w14:textId="77777777">
        <w:trPr>
          <w:trHeight w:val="1678"/>
        </w:trPr>
        <w:tc>
          <w:tcPr>
            <w:tcW w:w="1587" w:type="dxa"/>
            <w:vMerge/>
            <w:shd w:val="clear" w:color="auto" w:fill="auto"/>
          </w:tcPr>
          <w:p w14:paraId="43EEE74E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3F2C7759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knowing to knowledge</w:t>
            </w:r>
          </w:p>
        </w:tc>
        <w:tc>
          <w:tcPr>
            <w:tcW w:w="0" w:type="auto"/>
            <w:shd w:val="clear" w:color="auto" w:fill="auto"/>
          </w:tcPr>
          <w:p w14:paraId="27EB6D45" w14:textId="6EF03D6A" w:rsidR="00FF1E55" w:rsidRDefault="00BA016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aim was</w:t>
            </w:r>
            <w:r w:rsidR="00FF1E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get to know the participants before data collection.</w:t>
            </w:r>
          </w:p>
          <w:p w14:paraId="0DCBC50A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can include a separate meeting session or an activity that aims to get to know each other before data collection starts.</w:t>
            </w:r>
          </w:p>
          <w:p w14:paraId="5D52C35C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aim is to build a trusting relationship.</w:t>
            </w:r>
          </w:p>
          <w:p w14:paraId="4B1D7923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y knowing the participants, it is reasoned to get the data collected better and to get better data.</w:t>
            </w:r>
          </w:p>
          <w:p w14:paraId="44BD0FF4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data collection can be planned based on participants.</w:t>
            </w:r>
          </w:p>
        </w:tc>
      </w:tr>
      <w:tr w:rsidR="00FF1E55" w:rsidRPr="00936266" w14:paraId="27A22679" w14:textId="77777777">
        <w:trPr>
          <w:trHeight w:val="736"/>
        </w:trPr>
        <w:tc>
          <w:tcPr>
            <w:tcW w:w="1587" w:type="dxa"/>
            <w:vMerge/>
            <w:shd w:val="clear" w:color="auto" w:fill="F2F2F2"/>
          </w:tcPr>
          <w:p w14:paraId="0D0543DF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2F2F2"/>
          </w:tcPr>
          <w:p w14:paraId="1E0975DD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one instrument to another</w:t>
            </w:r>
          </w:p>
        </w:tc>
        <w:tc>
          <w:tcPr>
            <w:tcW w:w="0" w:type="auto"/>
            <w:shd w:val="clear" w:color="auto" w:fill="F2F2F2"/>
          </w:tcPr>
          <w:p w14:paraId="6BFB6D6F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questionnaire is turned into an individual interview for the target group to participate.</w:t>
            </w:r>
          </w:p>
        </w:tc>
      </w:tr>
      <w:tr w:rsidR="00FF1E55" w:rsidRPr="00936266" w14:paraId="533122D7" w14:textId="77777777">
        <w:trPr>
          <w:trHeight w:val="718"/>
        </w:trPr>
        <w:tc>
          <w:tcPr>
            <w:tcW w:w="1587" w:type="dxa"/>
            <w:vMerge/>
            <w:shd w:val="clear" w:color="auto" w:fill="auto"/>
          </w:tcPr>
          <w:p w14:paraId="12AAC035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3B9C7956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ctionality</w:t>
            </w:r>
          </w:p>
        </w:tc>
        <w:tc>
          <w:tcPr>
            <w:tcW w:w="0" w:type="auto"/>
            <w:shd w:val="clear" w:color="auto" w:fill="auto"/>
          </w:tcPr>
          <w:p w14:paraId="5AB30312" w14:textId="58346D58" w:rsidR="00325847" w:rsidRPr="0020340F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="00D559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collec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n be designed </w:t>
            </w:r>
            <w:r w:rsidR="003258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togeth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ctional.</w:t>
            </w:r>
          </w:p>
          <w:p w14:paraId="5E2672A1" w14:textId="4A72A89E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t can also </w:t>
            </w:r>
            <w:r w:rsidR="002034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y partly be function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04087304" w14:textId="66EB8A40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data </w:t>
            </w:r>
            <w:r w:rsidR="00BA0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with these playful/participative/functional activities.</w:t>
            </w:r>
          </w:p>
        </w:tc>
      </w:tr>
      <w:tr w:rsidR="00FF1E55" w:rsidRPr="00936266" w14:paraId="2DB032E0" w14:textId="77777777">
        <w:trPr>
          <w:trHeight w:val="984"/>
        </w:trPr>
        <w:tc>
          <w:tcPr>
            <w:tcW w:w="1587" w:type="dxa"/>
            <w:vMerge/>
            <w:shd w:val="clear" w:color="auto" w:fill="F2F2F2"/>
          </w:tcPr>
          <w:p w14:paraId="1F126966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2F2F2"/>
          </w:tcPr>
          <w:p w14:paraId="206238FC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s flexible</w:t>
            </w:r>
          </w:p>
        </w:tc>
        <w:tc>
          <w:tcPr>
            <w:tcW w:w="0" w:type="auto"/>
            <w:shd w:val="clear" w:color="auto" w:fill="F2F2F2"/>
          </w:tcPr>
          <w:p w14:paraId="7330E799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duration of data collection (e.g., how long an interview session lasts) depends on the participant’s individual needs. </w:t>
            </w:r>
          </w:p>
          <w:p w14:paraId="3631C06F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ks are given as necessary, and sessions can be divided into different days.</w:t>
            </w:r>
          </w:p>
        </w:tc>
      </w:tr>
      <w:tr w:rsidR="00FF1E55" w:rsidRPr="00936266" w14:paraId="29C2013C" w14:textId="77777777">
        <w:trPr>
          <w:trHeight w:val="278"/>
        </w:trPr>
        <w:tc>
          <w:tcPr>
            <w:tcW w:w="1587" w:type="dxa"/>
            <w:vMerge w:val="restart"/>
            <w:shd w:val="clear" w:color="auto" w:fill="auto"/>
          </w:tcPr>
          <w:p w14:paraId="5B9C78F7" w14:textId="337A4FCD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cation</w:t>
            </w:r>
            <w:r w:rsidR="002650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pport</w:t>
            </w:r>
          </w:p>
        </w:tc>
        <w:tc>
          <w:tcPr>
            <w:tcW w:w="1587" w:type="dxa"/>
            <w:shd w:val="clear" w:color="auto" w:fill="auto"/>
          </w:tcPr>
          <w:p w14:paraId="1CD98169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ditive</w:t>
            </w:r>
          </w:p>
        </w:tc>
        <w:tc>
          <w:tcPr>
            <w:tcW w:w="0" w:type="auto"/>
            <w:shd w:val="clear" w:color="auto" w:fill="auto"/>
          </w:tcPr>
          <w:p w14:paraId="5F465F47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ic and sound (other than speech) are used to support communication.</w:t>
            </w:r>
          </w:p>
        </w:tc>
      </w:tr>
      <w:tr w:rsidR="00FF1E55" w:rsidRPr="00936266" w14:paraId="103EBBE9" w14:textId="77777777">
        <w:trPr>
          <w:trHeight w:val="293"/>
        </w:trPr>
        <w:tc>
          <w:tcPr>
            <w:tcW w:w="1587" w:type="dxa"/>
            <w:vMerge/>
            <w:shd w:val="clear" w:color="auto" w:fill="F2F2F2"/>
          </w:tcPr>
          <w:p w14:paraId="12B6177E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2F2F2"/>
          </w:tcPr>
          <w:p w14:paraId="6EAFF531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awing/writing</w:t>
            </w:r>
          </w:p>
        </w:tc>
        <w:tc>
          <w:tcPr>
            <w:tcW w:w="0" w:type="auto"/>
            <w:shd w:val="clear" w:color="auto" w:fill="F2F2F2"/>
          </w:tcPr>
          <w:p w14:paraId="6F5E5062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s can be answered by drawing and writing in addition to speaking.</w:t>
            </w:r>
          </w:p>
        </w:tc>
      </w:tr>
      <w:tr w:rsidR="00FF1E55" w:rsidRPr="00936266" w14:paraId="54005E50" w14:textId="77777777">
        <w:trPr>
          <w:trHeight w:val="1000"/>
        </w:trPr>
        <w:tc>
          <w:tcPr>
            <w:tcW w:w="1587" w:type="dxa"/>
            <w:vMerge/>
            <w:shd w:val="clear" w:color="auto" w:fill="auto"/>
          </w:tcPr>
          <w:p w14:paraId="51BB9A4F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251B992D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verbal cues</w:t>
            </w:r>
          </w:p>
        </w:tc>
        <w:tc>
          <w:tcPr>
            <w:tcW w:w="0" w:type="auto"/>
            <w:shd w:val="clear" w:color="auto" w:fill="auto"/>
          </w:tcPr>
          <w:p w14:paraId="2ED009F9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verbal answers are acknowledged alongside other answers.</w:t>
            </w:r>
          </w:p>
          <w:p w14:paraId="7E1B58E4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swers told by movement and gestures are listened to.</w:t>
            </w:r>
          </w:p>
          <w:p w14:paraId="7A2E0EF2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cation is seen as completeness, and body language, gestures and other non-verbal cues are part of it.</w:t>
            </w:r>
          </w:p>
        </w:tc>
      </w:tr>
      <w:tr w:rsidR="00FF1E55" w:rsidRPr="00936266" w14:paraId="05E0EAA0" w14:textId="77777777">
        <w:trPr>
          <w:trHeight w:val="710"/>
        </w:trPr>
        <w:tc>
          <w:tcPr>
            <w:tcW w:w="1587" w:type="dxa"/>
            <w:vMerge/>
            <w:shd w:val="clear" w:color="auto" w:fill="F2F2F2"/>
          </w:tcPr>
          <w:p w14:paraId="2D2EFB68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2F2F2"/>
          </w:tcPr>
          <w:p w14:paraId="7E6F7E2C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jects</w:t>
            </w:r>
          </w:p>
        </w:tc>
        <w:tc>
          <w:tcPr>
            <w:tcW w:w="0" w:type="auto"/>
            <w:shd w:val="clear" w:color="auto" w:fill="F2F2F2"/>
          </w:tcPr>
          <w:p w14:paraId="1648636F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t objects are used to support communication.</w:t>
            </w:r>
          </w:p>
          <w:p w14:paraId="721B6021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y can be touched.</w:t>
            </w:r>
          </w:p>
          <w:p w14:paraId="1F43C4C8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jects can be used to facilitate additional answers.</w:t>
            </w:r>
          </w:p>
        </w:tc>
      </w:tr>
      <w:tr w:rsidR="00FF1E55" w:rsidRPr="00936266" w14:paraId="4DE7A130" w14:textId="77777777">
        <w:trPr>
          <w:trHeight w:val="1251"/>
        </w:trPr>
        <w:tc>
          <w:tcPr>
            <w:tcW w:w="1587" w:type="dxa"/>
            <w:vMerge/>
            <w:shd w:val="clear" w:color="auto" w:fill="auto"/>
          </w:tcPr>
          <w:p w14:paraId="2095B7EC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2ABD8A43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ctures/symbols /signing</w:t>
            </w:r>
          </w:p>
        </w:tc>
        <w:tc>
          <w:tcPr>
            <w:tcW w:w="0" w:type="auto"/>
            <w:shd w:val="clear" w:color="auto" w:fill="auto"/>
          </w:tcPr>
          <w:p w14:paraId="446E08A7" w14:textId="249009A1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cation is supported with pictures (e.g., Picture Communication Symbols®, photographs), different symbols and key</w:t>
            </w:r>
            <w:r w:rsidR="00936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d signing.</w:t>
            </w:r>
          </w:p>
          <w:p w14:paraId="4C4EC01D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ctures and symbols can be presented in large print, so it is easier to see and handle them.</w:t>
            </w:r>
          </w:p>
          <w:p w14:paraId="042D0363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y can also be made otherwise clearer, e.g., by modifying dimensions.</w:t>
            </w:r>
          </w:p>
        </w:tc>
      </w:tr>
      <w:tr w:rsidR="00FF1E55" w:rsidRPr="00936266" w14:paraId="0CE42BA5" w14:textId="77777777">
        <w:trPr>
          <w:trHeight w:val="546"/>
        </w:trPr>
        <w:tc>
          <w:tcPr>
            <w:tcW w:w="1587" w:type="dxa"/>
            <w:vMerge/>
            <w:shd w:val="clear" w:color="auto" w:fill="F2F2F2"/>
          </w:tcPr>
          <w:p w14:paraId="4A1F9F6E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2F2F2"/>
          </w:tcPr>
          <w:p w14:paraId="3A341581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in language</w:t>
            </w:r>
          </w:p>
        </w:tc>
        <w:tc>
          <w:tcPr>
            <w:tcW w:w="0" w:type="auto"/>
            <w:shd w:val="clear" w:color="auto" w:fill="F2F2F2"/>
          </w:tcPr>
          <w:p w14:paraId="7B29C7D5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researcher alters the questions and explanations to a simplified language. </w:t>
            </w:r>
          </w:p>
        </w:tc>
      </w:tr>
      <w:tr w:rsidR="00FF1E55" w:rsidRPr="00936266" w14:paraId="0F4C97FA" w14:textId="77777777">
        <w:trPr>
          <w:trHeight w:val="461"/>
        </w:trPr>
        <w:tc>
          <w:tcPr>
            <w:tcW w:w="1587" w:type="dxa"/>
            <w:vMerge w:val="restart"/>
            <w:shd w:val="clear" w:color="auto" w:fill="F2F2F2"/>
          </w:tcPr>
          <w:p w14:paraId="286B16C2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dance</w:t>
            </w:r>
          </w:p>
        </w:tc>
        <w:tc>
          <w:tcPr>
            <w:tcW w:w="1587" w:type="dxa"/>
            <w:shd w:val="clear" w:color="auto" w:fill="auto"/>
          </w:tcPr>
          <w:p w14:paraId="2F54E4B3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king examples</w:t>
            </w:r>
          </w:p>
        </w:tc>
        <w:tc>
          <w:tcPr>
            <w:tcW w:w="0" w:type="auto"/>
            <w:shd w:val="clear" w:color="auto" w:fill="auto"/>
          </w:tcPr>
          <w:p w14:paraId="66D660CC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rticipant is asked to provide an example to support their answer.</w:t>
            </w:r>
          </w:p>
          <w:p w14:paraId="494C4DAC" w14:textId="5AFE810E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king</w:t>
            </w:r>
            <w:r w:rsidR="00BA0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amples can be used to validate the </w:t>
            </w:r>
            <w:r w:rsidR="00BA0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rectnes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an answer.</w:t>
            </w:r>
          </w:p>
        </w:tc>
      </w:tr>
      <w:tr w:rsidR="00FF1E55" w:rsidRPr="00936266" w14:paraId="141EBBD2" w14:textId="77777777">
        <w:trPr>
          <w:trHeight w:val="561"/>
        </w:trPr>
        <w:tc>
          <w:tcPr>
            <w:tcW w:w="1587" w:type="dxa"/>
            <w:vMerge/>
            <w:shd w:val="clear" w:color="auto" w:fill="F2F2F2"/>
          </w:tcPr>
          <w:p w14:paraId="086F1928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2F2F2"/>
          </w:tcPr>
          <w:p w14:paraId="2924C403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tting-off questions</w:t>
            </w:r>
          </w:p>
        </w:tc>
        <w:tc>
          <w:tcPr>
            <w:tcW w:w="0" w:type="auto"/>
            <w:shd w:val="clear" w:color="auto" w:fill="F2F2F2"/>
          </w:tcPr>
          <w:p w14:paraId="02806E93" w14:textId="5695A754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s of an original questionnaire are cut off, so there would not be too many questions</w:t>
            </w:r>
            <w:r w:rsidR="00BA0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the participants have the energy to answer them.</w:t>
            </w:r>
          </w:p>
        </w:tc>
      </w:tr>
      <w:tr w:rsidR="00FF1E55" w:rsidRPr="00936266" w14:paraId="7DEB7C94" w14:textId="77777777">
        <w:trPr>
          <w:trHeight w:val="983"/>
        </w:trPr>
        <w:tc>
          <w:tcPr>
            <w:tcW w:w="1587" w:type="dxa"/>
            <w:vMerge/>
            <w:shd w:val="clear" w:color="auto" w:fill="F2F2F2"/>
          </w:tcPr>
          <w:p w14:paraId="7A182687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0B8B0594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support</w:t>
            </w:r>
          </w:p>
        </w:tc>
        <w:tc>
          <w:tcPr>
            <w:tcW w:w="0" w:type="auto"/>
            <w:shd w:val="clear" w:color="auto" w:fill="auto"/>
          </w:tcPr>
          <w:p w14:paraId="6F61AE0B" w14:textId="73DC7803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s are described </w:t>
            </w:r>
            <w:r w:rsidR="00BA0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 needi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be encouraged to answer questions.</w:t>
            </w:r>
          </w:p>
          <w:p w14:paraId="115ECD71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couragement is rarely described in detail.</w:t>
            </w:r>
          </w:p>
          <w:p w14:paraId="7CFC1BD3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support is delivered by speech.</w:t>
            </w:r>
          </w:p>
          <w:p w14:paraId="6EC45B32" w14:textId="4089DAAD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 can also be a physical prompt with an object</w:t>
            </w:r>
            <w:r w:rsidR="00BA0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or examp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FF1E55" w:rsidRPr="00936266" w14:paraId="2DF201E3" w14:textId="77777777">
        <w:trPr>
          <w:trHeight w:val="284"/>
        </w:trPr>
        <w:tc>
          <w:tcPr>
            <w:tcW w:w="1587" w:type="dxa"/>
            <w:vMerge/>
            <w:shd w:val="clear" w:color="auto" w:fill="F2F2F2"/>
          </w:tcPr>
          <w:p w14:paraId="4E173DDD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2F2F2"/>
          </w:tcPr>
          <w:p w14:paraId="6CAD2A1D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er support</w:t>
            </w:r>
          </w:p>
        </w:tc>
        <w:tc>
          <w:tcPr>
            <w:tcW w:w="0" w:type="auto"/>
            <w:shd w:val="clear" w:color="auto" w:fill="F2F2F2"/>
          </w:tcPr>
          <w:p w14:paraId="4A358AC7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 stimulate or support each other.</w:t>
            </w:r>
          </w:p>
          <w:p w14:paraId="0319D208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nteraction between participants can create answers or supplement them.</w:t>
            </w:r>
          </w:p>
          <w:p w14:paraId="109B394D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 can discuss with each other and share selections.</w:t>
            </w:r>
          </w:p>
        </w:tc>
      </w:tr>
      <w:tr w:rsidR="00FF1E55" w:rsidRPr="00936266" w14:paraId="46BEDA59" w14:textId="77777777">
        <w:trPr>
          <w:trHeight w:val="709"/>
        </w:trPr>
        <w:tc>
          <w:tcPr>
            <w:tcW w:w="1587" w:type="dxa"/>
            <w:vMerge/>
            <w:shd w:val="clear" w:color="auto" w:fill="F2F2F2"/>
          </w:tcPr>
          <w:p w14:paraId="383F33D0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6BB37DF0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ctising</w:t>
            </w:r>
          </w:p>
        </w:tc>
        <w:tc>
          <w:tcPr>
            <w:tcW w:w="0" w:type="auto"/>
            <w:shd w:val="clear" w:color="auto" w:fill="auto"/>
          </w:tcPr>
          <w:p w14:paraId="5FF3560C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rticipant practices answering before data collection.</w:t>
            </w:r>
          </w:p>
          <w:p w14:paraId="1538FFED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s usually a tool/device, that is good to be familiar with before the data collection starts.</w:t>
            </w:r>
          </w:p>
        </w:tc>
      </w:tr>
      <w:tr w:rsidR="00FF1E55" w:rsidRPr="00936266" w14:paraId="0E4A5A40" w14:textId="77777777">
        <w:trPr>
          <w:trHeight w:val="988"/>
        </w:trPr>
        <w:tc>
          <w:tcPr>
            <w:tcW w:w="1587" w:type="dxa"/>
            <w:vMerge/>
            <w:shd w:val="clear" w:color="auto" w:fill="F2F2F2"/>
          </w:tcPr>
          <w:p w14:paraId="22CB6B77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2F2F2"/>
          </w:tcPr>
          <w:p w14:paraId="70E6739E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ing examples</w:t>
            </w:r>
          </w:p>
        </w:tc>
        <w:tc>
          <w:tcPr>
            <w:tcW w:w="0" w:type="auto"/>
            <w:shd w:val="clear" w:color="auto" w:fill="F2F2F2"/>
          </w:tcPr>
          <w:p w14:paraId="53EE67DD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researcher(s) provides the participant with an example to clarify the issue.</w:t>
            </w:r>
          </w:p>
          <w:p w14:paraId="7C135FAD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xample can be a presentation of two opposite answers and thus reduce acquiescence.</w:t>
            </w:r>
          </w:p>
        </w:tc>
      </w:tr>
      <w:tr w:rsidR="00FF1E55" w:rsidRPr="00936266" w14:paraId="757A33EE" w14:textId="77777777">
        <w:trPr>
          <w:trHeight w:val="563"/>
        </w:trPr>
        <w:tc>
          <w:tcPr>
            <w:tcW w:w="1587" w:type="dxa"/>
            <w:vMerge/>
            <w:shd w:val="clear" w:color="auto" w:fill="F2F2F2"/>
          </w:tcPr>
          <w:p w14:paraId="5574FA07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03A8C1E7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ding aloud</w:t>
            </w:r>
          </w:p>
        </w:tc>
        <w:tc>
          <w:tcPr>
            <w:tcW w:w="0" w:type="auto"/>
            <w:shd w:val="clear" w:color="auto" w:fill="auto"/>
          </w:tcPr>
          <w:p w14:paraId="7C2368D8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researcher reads the questions/instructions aloud to the participants, in addition to having them in a written form.</w:t>
            </w:r>
          </w:p>
        </w:tc>
      </w:tr>
      <w:tr w:rsidR="00FF1E55" w:rsidRPr="00936266" w14:paraId="45C4F70D" w14:textId="77777777">
        <w:trPr>
          <w:trHeight w:val="986"/>
        </w:trPr>
        <w:tc>
          <w:tcPr>
            <w:tcW w:w="1587" w:type="dxa"/>
            <w:vMerge/>
            <w:shd w:val="clear" w:color="auto" w:fill="F2F2F2"/>
          </w:tcPr>
          <w:p w14:paraId="6C272F43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2F2F2"/>
          </w:tcPr>
          <w:p w14:paraId="364D1CA5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etition</w:t>
            </w:r>
          </w:p>
        </w:tc>
        <w:tc>
          <w:tcPr>
            <w:tcW w:w="0" w:type="auto"/>
            <w:shd w:val="clear" w:color="auto" w:fill="F2F2F2"/>
          </w:tcPr>
          <w:p w14:paraId="4750B0CB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previous activity is repeated.</w:t>
            </w:r>
          </w:p>
          <w:p w14:paraId="7D9B4731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question is asked again later.</w:t>
            </w:r>
          </w:p>
          <w:p w14:paraId="49070EC6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 are told what they have previously answered.</w:t>
            </w:r>
          </w:p>
          <w:p w14:paraId="2ECE9208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 are asked to check their responses.</w:t>
            </w:r>
          </w:p>
        </w:tc>
      </w:tr>
      <w:tr w:rsidR="00FF1E55" w:rsidRPr="00936266" w14:paraId="5CEE3CC0" w14:textId="77777777">
        <w:trPr>
          <w:trHeight w:val="2144"/>
        </w:trPr>
        <w:tc>
          <w:tcPr>
            <w:tcW w:w="1587" w:type="dxa"/>
            <w:vMerge/>
            <w:shd w:val="clear" w:color="auto" w:fill="F2F2F2"/>
          </w:tcPr>
          <w:p w14:paraId="304685C4" w14:textId="77777777" w:rsidR="00FF1E55" w:rsidRDefault="00FF1E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1C867417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hrasing</w:t>
            </w:r>
          </w:p>
        </w:tc>
        <w:tc>
          <w:tcPr>
            <w:tcW w:w="0" w:type="auto"/>
            <w:shd w:val="clear" w:color="auto" w:fill="auto"/>
          </w:tcPr>
          <w:p w14:paraId="6D205F8F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/word/sentence is rephrased.</w:t>
            </w:r>
          </w:p>
          <w:p w14:paraId="0DFEDC8D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can be done before or during data collection.</w:t>
            </w:r>
          </w:p>
          <w:p w14:paraId="055FBA69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choice can be simplified by reducing their amount.</w:t>
            </w:r>
          </w:p>
          <w:p w14:paraId="447EEF90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difficult concept can be altered.</w:t>
            </w:r>
          </w:p>
          <w:p w14:paraId="54B9419A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 abstract word can be rephrased with a more concrete option.</w:t>
            </w:r>
          </w:p>
          <w:p w14:paraId="62168610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 unknown word can be changed to a more familiar or meaningful for the participant.</w:t>
            </w:r>
          </w:p>
          <w:p w14:paraId="1521FAD8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rephrasing can be planned and used if necessary.</w:t>
            </w:r>
          </w:p>
          <w:p w14:paraId="53A0DA94" w14:textId="77777777" w:rsidR="00FF1E55" w:rsidRDefault="00FF1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long sentence/instruction/other can be divided into multiple parts.</w:t>
            </w:r>
          </w:p>
        </w:tc>
      </w:tr>
      <w:tr w:rsidR="003518D2" w:rsidRPr="00936266" w14:paraId="2D05D917" w14:textId="77777777" w:rsidTr="003518D2">
        <w:trPr>
          <w:trHeight w:val="572"/>
        </w:trPr>
        <w:tc>
          <w:tcPr>
            <w:tcW w:w="1587" w:type="dxa"/>
            <w:vMerge w:val="restart"/>
            <w:shd w:val="clear" w:color="auto" w:fill="FFFFFF" w:themeFill="background1"/>
          </w:tcPr>
          <w:p w14:paraId="7C67BCC9" w14:textId="300FC93E" w:rsidR="003518D2" w:rsidRDefault="003518D2" w:rsidP="009913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aboration</w:t>
            </w:r>
          </w:p>
        </w:tc>
        <w:tc>
          <w:tcPr>
            <w:tcW w:w="1587" w:type="dxa"/>
            <w:shd w:val="clear" w:color="auto" w:fill="F2F2F2"/>
          </w:tcPr>
          <w:p w14:paraId="32C26348" w14:textId="0C079E89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ultation (co-researcher)</w:t>
            </w:r>
          </w:p>
        </w:tc>
        <w:tc>
          <w:tcPr>
            <w:tcW w:w="0" w:type="auto"/>
            <w:shd w:val="clear" w:color="auto" w:fill="F2F2F2"/>
          </w:tcPr>
          <w:p w14:paraId="74D4C241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ldren are consulted before or during data collection. </w:t>
            </w:r>
          </w:p>
          <w:p w14:paraId="66678929" w14:textId="6716FC1D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tasks or questions are designed with guidance of the children.</w:t>
            </w:r>
          </w:p>
        </w:tc>
      </w:tr>
      <w:tr w:rsidR="003518D2" w:rsidRPr="00936266" w14:paraId="2B987A91" w14:textId="77777777" w:rsidTr="003518D2">
        <w:trPr>
          <w:trHeight w:val="1990"/>
        </w:trPr>
        <w:tc>
          <w:tcPr>
            <w:tcW w:w="1587" w:type="dxa"/>
            <w:vMerge/>
            <w:shd w:val="clear" w:color="auto" w:fill="FFFFFF" w:themeFill="background1"/>
          </w:tcPr>
          <w:p w14:paraId="3A9D7B8D" w14:textId="75FE18F1" w:rsidR="003518D2" w:rsidRDefault="00351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469995FB" w14:textId="5B6B9134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ultation (family/friends)</w:t>
            </w:r>
          </w:p>
        </w:tc>
        <w:tc>
          <w:tcPr>
            <w:tcW w:w="0" w:type="auto"/>
            <w:shd w:val="clear" w:color="auto" w:fill="auto"/>
          </w:tcPr>
          <w:p w14:paraId="0D1B9C26" w14:textId="4FFB9A1E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/friends (usually parents) are consulted before or during data collection.</w:t>
            </w:r>
          </w:p>
          <w:p w14:paraId="774208BC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y can assist with how to support communication or what kinds of questions to ask.</w:t>
            </w:r>
          </w:p>
          <w:p w14:paraId="3B561792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y can interpret the participant’s answers to the researcher during data collection.</w:t>
            </w:r>
          </w:p>
          <w:p w14:paraId="70D31EDE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y can confirm answers.</w:t>
            </w:r>
          </w:p>
          <w:p w14:paraId="6E541AE3" w14:textId="3DF20D9C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 opposed to being a support person, here, the interaction is between the researcher and the family member/friend.</w:t>
            </w:r>
          </w:p>
        </w:tc>
      </w:tr>
      <w:tr w:rsidR="003518D2" w:rsidRPr="00936266" w14:paraId="3174C81F" w14:textId="77777777" w:rsidTr="003518D2">
        <w:trPr>
          <w:trHeight w:val="2118"/>
        </w:trPr>
        <w:tc>
          <w:tcPr>
            <w:tcW w:w="1587" w:type="dxa"/>
            <w:vMerge/>
            <w:shd w:val="clear" w:color="auto" w:fill="FFFFFF" w:themeFill="background1"/>
          </w:tcPr>
          <w:p w14:paraId="13A2C925" w14:textId="77777777" w:rsidR="003518D2" w:rsidRDefault="00351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</w:tcPr>
          <w:p w14:paraId="670B5A52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ultation (professionals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994D960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essionals (e.g., teachers or an organisation representative) are consulted before or during data collection.</w:t>
            </w:r>
          </w:p>
          <w:p w14:paraId="1E640CB2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y can assist with how to support communication or what kinds of questions to ask.</w:t>
            </w:r>
          </w:p>
          <w:p w14:paraId="7F47D3D0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y can interpret the child’s answers to the researcher during data collection.</w:t>
            </w:r>
          </w:p>
          <w:p w14:paraId="0195D9E3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y can confirm answers.</w:t>
            </w:r>
          </w:p>
          <w:p w14:paraId="6CD48EBD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 opposed to being a support person, here, the interaction is between the researcher and the professional.</w:t>
            </w:r>
          </w:p>
        </w:tc>
      </w:tr>
      <w:tr w:rsidR="003518D2" w:rsidRPr="00936266" w14:paraId="77EFF118" w14:textId="77777777" w:rsidTr="003518D2">
        <w:trPr>
          <w:trHeight w:val="490"/>
        </w:trPr>
        <w:tc>
          <w:tcPr>
            <w:tcW w:w="1587" w:type="dxa"/>
            <w:vMerge/>
            <w:shd w:val="clear" w:color="auto" w:fill="FFFFFF" w:themeFill="background1"/>
          </w:tcPr>
          <w:p w14:paraId="682E1C02" w14:textId="77777777" w:rsidR="003518D2" w:rsidRDefault="00351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FFFFF" w:themeFill="background1"/>
          </w:tcPr>
          <w:p w14:paraId="4BF57542" w14:textId="77777777" w:rsidR="003518D2" w:rsidRP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or (co-researcher)</w:t>
            </w:r>
          </w:p>
        </w:tc>
        <w:tc>
          <w:tcPr>
            <w:tcW w:w="0" w:type="auto"/>
            <w:shd w:val="clear" w:color="auto" w:fill="FFFFFF" w:themeFill="background1"/>
          </w:tcPr>
          <w:p w14:paraId="22A03A79" w14:textId="77777777" w:rsidR="003518D2" w:rsidRP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o-researcher collects the data among others or alone.</w:t>
            </w:r>
          </w:p>
        </w:tc>
      </w:tr>
      <w:tr w:rsidR="003518D2" w:rsidRPr="00936266" w14:paraId="0FB0C1E7" w14:textId="77777777" w:rsidTr="003518D2">
        <w:trPr>
          <w:trHeight w:val="993"/>
        </w:trPr>
        <w:tc>
          <w:tcPr>
            <w:tcW w:w="1587" w:type="dxa"/>
            <w:vMerge/>
            <w:shd w:val="clear" w:color="auto" w:fill="FFFFFF" w:themeFill="background1"/>
          </w:tcPr>
          <w:p w14:paraId="4B012E50" w14:textId="77777777" w:rsidR="003518D2" w:rsidRDefault="00351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</w:tcPr>
          <w:p w14:paraId="075A9200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collector (professionals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89FC2CC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ther professional, typically a staff member, collects the data instead of the researchers.</w:t>
            </w:r>
          </w:p>
          <w:p w14:paraId="6400D9CF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is often explained by them knowing the participants and how they communicate.</w:t>
            </w:r>
          </w:p>
        </w:tc>
      </w:tr>
      <w:tr w:rsidR="003518D2" w:rsidRPr="00936266" w14:paraId="398D99CC" w14:textId="77777777" w:rsidTr="003518D2">
        <w:trPr>
          <w:trHeight w:val="1134"/>
        </w:trPr>
        <w:tc>
          <w:tcPr>
            <w:tcW w:w="1587" w:type="dxa"/>
            <w:vMerge/>
            <w:shd w:val="clear" w:color="auto" w:fill="FFFFFF" w:themeFill="background1"/>
          </w:tcPr>
          <w:p w14:paraId="0B0B7D62" w14:textId="77777777" w:rsidR="003518D2" w:rsidRDefault="00351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FFFFF" w:themeFill="background1"/>
          </w:tcPr>
          <w:p w14:paraId="52D5D07F" w14:textId="41D2B9E0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people (family/friends)</w:t>
            </w:r>
          </w:p>
        </w:tc>
        <w:tc>
          <w:tcPr>
            <w:tcW w:w="0" w:type="auto"/>
            <w:shd w:val="clear" w:color="auto" w:fill="FFFFFF" w:themeFill="background1"/>
          </w:tcPr>
          <w:p w14:paraId="6FAC854E" w14:textId="0FA76295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 opposed to being in a consultative role, here, the interaction is between a family member/friend (usually parent) and the participant.</w:t>
            </w:r>
          </w:p>
          <w:p w14:paraId="4882F420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upport person supports the participant as needed, usually with communication.</w:t>
            </w:r>
          </w:p>
          <w:p w14:paraId="62DC53F4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ir role can be solely being present.</w:t>
            </w:r>
          </w:p>
        </w:tc>
      </w:tr>
      <w:tr w:rsidR="003518D2" w:rsidRPr="00936266" w14:paraId="1D32FA7E" w14:textId="77777777" w:rsidTr="003518D2">
        <w:trPr>
          <w:trHeight w:val="983"/>
        </w:trPr>
        <w:tc>
          <w:tcPr>
            <w:tcW w:w="1587" w:type="dxa"/>
            <w:vMerge/>
            <w:shd w:val="clear" w:color="auto" w:fill="FFFFFF" w:themeFill="background1"/>
          </w:tcPr>
          <w:p w14:paraId="0851FF01" w14:textId="77777777" w:rsidR="003518D2" w:rsidRDefault="00351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</w:tcPr>
          <w:p w14:paraId="4CB07F50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people (professionals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A10F183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 opposed to being in a consultative role, here, the interaction is between the professional and the participant.</w:t>
            </w:r>
          </w:p>
          <w:p w14:paraId="670DF312" w14:textId="77777777" w:rsidR="003518D2" w:rsidRDefault="003518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upport person supports the participant as needed, usually with communication.</w:t>
            </w:r>
          </w:p>
        </w:tc>
      </w:tr>
    </w:tbl>
    <w:p w14:paraId="47C07E67" w14:textId="77777777" w:rsidR="00144CE9" w:rsidRPr="002E36BA" w:rsidRDefault="00144CE9" w:rsidP="00FD10A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44CE9" w:rsidRPr="002E36BA">
      <w:footerReference w:type="default" r:id="rId7"/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8ACBFF" w14:textId="77777777" w:rsidR="00406D77" w:rsidRDefault="00406D77" w:rsidP="009664FF">
      <w:r>
        <w:separator/>
      </w:r>
    </w:p>
  </w:endnote>
  <w:endnote w:type="continuationSeparator" w:id="0">
    <w:p w14:paraId="03EF1E84" w14:textId="77777777" w:rsidR="00406D77" w:rsidRDefault="00406D77" w:rsidP="00966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89D30F" w14:textId="77777777" w:rsidR="009664FF" w:rsidRPr="008F19DC" w:rsidRDefault="009664FF">
    <w:pPr>
      <w:pStyle w:val="Alatunniste"/>
      <w:jc w:val="right"/>
      <w:rPr>
        <w:rFonts w:ascii="Times New Roman" w:hAnsi="Times New Roman" w:cs="Times New Roman"/>
      </w:rPr>
    </w:pPr>
    <w:r w:rsidRPr="008F19DC">
      <w:rPr>
        <w:rFonts w:ascii="Times New Roman" w:hAnsi="Times New Roman" w:cs="Times New Roman"/>
      </w:rPr>
      <w:fldChar w:fldCharType="begin"/>
    </w:r>
    <w:r w:rsidRPr="008F19DC">
      <w:rPr>
        <w:rFonts w:ascii="Times New Roman" w:hAnsi="Times New Roman" w:cs="Times New Roman"/>
      </w:rPr>
      <w:instrText>PAGE   \* MERGEFORMAT</w:instrText>
    </w:r>
    <w:r w:rsidRPr="008F19DC">
      <w:rPr>
        <w:rFonts w:ascii="Times New Roman" w:hAnsi="Times New Roman" w:cs="Times New Roman"/>
      </w:rPr>
      <w:fldChar w:fldCharType="separate"/>
    </w:r>
    <w:r w:rsidRPr="008F19DC">
      <w:rPr>
        <w:rFonts w:ascii="Times New Roman" w:hAnsi="Times New Roman" w:cs="Times New Roman"/>
      </w:rPr>
      <w:t>2</w:t>
    </w:r>
    <w:r w:rsidRPr="008F19DC">
      <w:rPr>
        <w:rFonts w:ascii="Times New Roman" w:hAnsi="Times New Roman" w:cs="Times New Roman"/>
      </w:rPr>
      <w:fldChar w:fldCharType="end"/>
    </w:r>
  </w:p>
  <w:p w14:paraId="0172C683" w14:textId="77777777" w:rsidR="009664FF" w:rsidRDefault="009664FF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8B0F78" w14:textId="77777777" w:rsidR="00406D77" w:rsidRDefault="00406D77" w:rsidP="009664FF">
      <w:r>
        <w:separator/>
      </w:r>
    </w:p>
  </w:footnote>
  <w:footnote w:type="continuationSeparator" w:id="0">
    <w:p w14:paraId="49BFFE82" w14:textId="77777777" w:rsidR="00406D77" w:rsidRDefault="00406D77" w:rsidP="009664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B82618"/>
    <w:multiLevelType w:val="hybridMultilevel"/>
    <w:tmpl w:val="0702236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0932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70C"/>
    <w:rsid w:val="00077F2F"/>
    <w:rsid w:val="000D7208"/>
    <w:rsid w:val="00144CE9"/>
    <w:rsid w:val="00163AEA"/>
    <w:rsid w:val="001F2FAD"/>
    <w:rsid w:val="0020340F"/>
    <w:rsid w:val="0022521C"/>
    <w:rsid w:val="0026507D"/>
    <w:rsid w:val="002902A0"/>
    <w:rsid w:val="002E07A5"/>
    <w:rsid w:val="002E36BA"/>
    <w:rsid w:val="00325847"/>
    <w:rsid w:val="003518D2"/>
    <w:rsid w:val="003E2737"/>
    <w:rsid w:val="00406D77"/>
    <w:rsid w:val="004463A1"/>
    <w:rsid w:val="00474667"/>
    <w:rsid w:val="004778F7"/>
    <w:rsid w:val="004825BD"/>
    <w:rsid w:val="00495319"/>
    <w:rsid w:val="005105F7"/>
    <w:rsid w:val="0056206C"/>
    <w:rsid w:val="00565E05"/>
    <w:rsid w:val="00571987"/>
    <w:rsid w:val="005A0D8F"/>
    <w:rsid w:val="005E11F2"/>
    <w:rsid w:val="006306A4"/>
    <w:rsid w:val="006F0D65"/>
    <w:rsid w:val="00702AD0"/>
    <w:rsid w:val="007A048D"/>
    <w:rsid w:val="00806969"/>
    <w:rsid w:val="008140B2"/>
    <w:rsid w:val="008252E9"/>
    <w:rsid w:val="00846FD1"/>
    <w:rsid w:val="008749EF"/>
    <w:rsid w:val="00897A2E"/>
    <w:rsid w:val="008B11E1"/>
    <w:rsid w:val="008D5E40"/>
    <w:rsid w:val="008E42D5"/>
    <w:rsid w:val="008F0B70"/>
    <w:rsid w:val="008F18E2"/>
    <w:rsid w:val="008F19DC"/>
    <w:rsid w:val="00936266"/>
    <w:rsid w:val="0096270C"/>
    <w:rsid w:val="009664FF"/>
    <w:rsid w:val="00994240"/>
    <w:rsid w:val="009A5A60"/>
    <w:rsid w:val="00A330AC"/>
    <w:rsid w:val="00A8309E"/>
    <w:rsid w:val="00AA6F5C"/>
    <w:rsid w:val="00AE0C44"/>
    <w:rsid w:val="00AE7401"/>
    <w:rsid w:val="00B31BD6"/>
    <w:rsid w:val="00B573BC"/>
    <w:rsid w:val="00B826BA"/>
    <w:rsid w:val="00BA016D"/>
    <w:rsid w:val="00BA296C"/>
    <w:rsid w:val="00BA3321"/>
    <w:rsid w:val="00C0216A"/>
    <w:rsid w:val="00CA0137"/>
    <w:rsid w:val="00CB7CFE"/>
    <w:rsid w:val="00CF6D44"/>
    <w:rsid w:val="00D44018"/>
    <w:rsid w:val="00D559F5"/>
    <w:rsid w:val="00D72394"/>
    <w:rsid w:val="00D82303"/>
    <w:rsid w:val="00D91DB5"/>
    <w:rsid w:val="00DC3FD9"/>
    <w:rsid w:val="00DD7CBA"/>
    <w:rsid w:val="00E37CF4"/>
    <w:rsid w:val="00E82BA0"/>
    <w:rsid w:val="00EC69CD"/>
    <w:rsid w:val="00FD10A5"/>
    <w:rsid w:val="00FF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020ED"/>
  <w15:chartTrackingRefBased/>
  <w15:docId w15:val="{D984063C-DF50-4B10-AD26-069A8DBF3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semiHidden="1" w:unhideWhenUsed="1"/>
    <w:lsdException w:name="heading 1" w:semiHidden="1" w:unhideWhenUsed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05BCE"/>
    <w:rPr>
      <w:rFonts w:ascii="Arial" w:eastAsia="Arial" w:hAnsi="Arial" w:cs="Arial"/>
      <w:sz w:val="24"/>
      <w:szCs w:val="24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506D7A"/>
    <w:pPr>
      <w:keepNext/>
      <w:keepLines/>
      <w:spacing w:before="240"/>
      <w:outlineLvl w:val="0"/>
    </w:pPr>
    <w:rPr>
      <w:rFonts w:ascii="Times New Roman" w:eastAsia="Times New Roman" w:hAnsi="Times New Roman" w:cs="Times New Roman"/>
      <w:b/>
      <w:bCs/>
      <w:color w:val="2F5496"/>
      <w:kern w:val="36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qFormat/>
    <w:rsid w:val="00506D7A"/>
    <w:pPr>
      <w:keepNext/>
      <w:keepLines/>
      <w:spacing w:before="40"/>
      <w:outlineLvl w:val="1"/>
    </w:pPr>
    <w:rPr>
      <w:rFonts w:ascii="Times New Roman" w:eastAsia="Times New Roman" w:hAnsi="Times New Roman" w:cs="Times New Roman"/>
      <w:b/>
      <w:bCs/>
      <w:color w:val="2F5496"/>
      <w:sz w:val="28"/>
      <w:szCs w:val="28"/>
    </w:rPr>
  </w:style>
  <w:style w:type="paragraph" w:styleId="Otsikko3">
    <w:name w:val="heading 3"/>
    <w:basedOn w:val="Normaali"/>
    <w:next w:val="Normaali"/>
    <w:link w:val="Otsikko3Char"/>
    <w:uiPriority w:val="9"/>
    <w:qFormat/>
    <w:rsid w:val="00506D7A"/>
    <w:pPr>
      <w:keepNext/>
      <w:keepLines/>
      <w:spacing w:before="40"/>
      <w:outlineLvl w:val="2"/>
    </w:pPr>
    <w:rPr>
      <w:rFonts w:ascii="Times New Roman" w:eastAsia="Times New Roman" w:hAnsi="Times New Roman" w:cs="Times New Roman"/>
      <w:b/>
      <w:bCs/>
      <w:color w:val="1F3763"/>
    </w:rPr>
  </w:style>
  <w:style w:type="paragraph" w:styleId="Otsikko4">
    <w:name w:val="heading 4"/>
    <w:basedOn w:val="Normaali"/>
    <w:next w:val="Normaali"/>
    <w:link w:val="Otsikko4Char"/>
    <w:uiPriority w:val="9"/>
    <w:qFormat/>
    <w:rsid w:val="00506D7A"/>
    <w:pPr>
      <w:keepNext/>
      <w:keepLines/>
      <w:spacing w:before="40"/>
      <w:outlineLvl w:val="3"/>
    </w:pPr>
    <w:rPr>
      <w:rFonts w:ascii="Times New Roman" w:eastAsia="Times New Roman" w:hAnsi="Times New Roman" w:cs="Times New Roman"/>
      <w:b/>
      <w:bCs/>
      <w:iCs/>
      <w:color w:val="2F5496"/>
    </w:rPr>
  </w:style>
  <w:style w:type="paragraph" w:styleId="Otsikko5">
    <w:name w:val="heading 5"/>
    <w:basedOn w:val="Normaali"/>
    <w:next w:val="Normaali"/>
    <w:link w:val="Otsikko5Char"/>
    <w:uiPriority w:val="9"/>
    <w:qFormat/>
    <w:rsid w:val="00506D7A"/>
    <w:pPr>
      <w:keepNext/>
      <w:keepLines/>
      <w:spacing w:before="40"/>
      <w:outlineLvl w:val="4"/>
    </w:pPr>
    <w:rPr>
      <w:rFonts w:ascii="Times New Roman" w:eastAsia="Times New Roman" w:hAnsi="Times New Roman" w:cs="Times New Roman"/>
      <w:b/>
      <w:bCs/>
      <w:color w:val="2F5496"/>
      <w:sz w:val="20"/>
      <w:szCs w:val="20"/>
    </w:rPr>
  </w:style>
  <w:style w:type="paragraph" w:styleId="Otsikko6">
    <w:name w:val="heading 6"/>
    <w:basedOn w:val="Normaali"/>
    <w:next w:val="Normaali"/>
    <w:link w:val="Otsikko6Char"/>
    <w:uiPriority w:val="9"/>
    <w:qFormat/>
    <w:rsid w:val="00506D7A"/>
    <w:pPr>
      <w:keepNext/>
      <w:keepLines/>
      <w:spacing w:before="40"/>
      <w:outlineLvl w:val="5"/>
    </w:pPr>
    <w:rPr>
      <w:rFonts w:ascii="Times New Roman" w:eastAsia="Times New Roman" w:hAnsi="Times New Roman" w:cs="Times New Roman"/>
      <w:b/>
      <w:bCs/>
      <w:color w:val="1F3763"/>
      <w:sz w:val="16"/>
      <w:szCs w:val="1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link w:val="Otsikko1"/>
    <w:uiPriority w:val="9"/>
    <w:rsid w:val="00506D7A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Otsikko2Char">
    <w:name w:val="Otsikko 2 Char"/>
    <w:link w:val="Otsikko2"/>
    <w:uiPriority w:val="9"/>
    <w:rsid w:val="00506D7A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Otsikko3Char">
    <w:name w:val="Otsikko 3 Char"/>
    <w:link w:val="Otsikko3"/>
    <w:uiPriority w:val="9"/>
    <w:rsid w:val="00506D7A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Otsikko4Char">
    <w:name w:val="Otsikko 4 Char"/>
    <w:link w:val="Otsikko4"/>
    <w:uiPriority w:val="9"/>
    <w:rsid w:val="00506D7A"/>
    <w:rPr>
      <w:rFonts w:ascii="Calibri Light" w:eastAsia="Times New Roman" w:hAnsi="Calibri Light" w:cs="Times New Roman"/>
      <w:i/>
      <w:iCs/>
      <w:color w:val="2F5496"/>
    </w:rPr>
  </w:style>
  <w:style w:type="character" w:customStyle="1" w:styleId="Otsikko5Char">
    <w:name w:val="Otsikko 5 Char"/>
    <w:link w:val="Otsikko5"/>
    <w:uiPriority w:val="9"/>
    <w:rsid w:val="00506D7A"/>
    <w:rPr>
      <w:rFonts w:ascii="Calibri Light" w:eastAsia="Times New Roman" w:hAnsi="Calibri Light" w:cs="Times New Roman"/>
      <w:color w:val="2F5496"/>
    </w:rPr>
  </w:style>
  <w:style w:type="character" w:customStyle="1" w:styleId="Otsikko6Char">
    <w:name w:val="Otsikko 6 Char"/>
    <w:link w:val="Otsikko6"/>
    <w:uiPriority w:val="9"/>
    <w:rsid w:val="00506D7A"/>
    <w:rPr>
      <w:rFonts w:ascii="Calibri Light" w:eastAsia="Times New Roman" w:hAnsi="Calibri Light" w:cs="Times New Roman"/>
      <w:color w:val="1F3763"/>
    </w:rPr>
  </w:style>
  <w:style w:type="paragraph" w:customStyle="1" w:styleId="Yltunniste1">
    <w:name w:val="Ylätunniste1"/>
    <w:basedOn w:val="Normaali"/>
    <w:rPr>
      <w:sz w:val="18"/>
      <w:szCs w:val="18"/>
    </w:rPr>
  </w:style>
  <w:style w:type="paragraph" w:customStyle="1" w:styleId="attribute">
    <w:name w:val="attribute"/>
    <w:basedOn w:val="Normaali"/>
  </w:style>
  <w:style w:type="paragraph" w:customStyle="1" w:styleId="headerh2">
    <w:name w:val="header_h2"/>
    <w:basedOn w:val="Normaali"/>
    <w:rPr>
      <w:sz w:val="28"/>
      <w:szCs w:val="28"/>
    </w:rPr>
  </w:style>
  <w:style w:type="paragraph" w:customStyle="1" w:styleId="filterdiv">
    <w:name w:val="filter_div"/>
    <w:basedOn w:val="Normaali"/>
  </w:style>
  <w:style w:type="paragraph" w:customStyle="1" w:styleId="divfilterp">
    <w:name w:val="div_filter_p"/>
    <w:basedOn w:val="Normaali"/>
    <w:rPr>
      <w:sz w:val="28"/>
      <w:szCs w:val="28"/>
    </w:rPr>
  </w:style>
  <w:style w:type="paragraph" w:customStyle="1" w:styleId="groupingentityh2">
    <w:name w:val="grouping_entity_h2"/>
    <w:basedOn w:val="Normaali"/>
    <w:rPr>
      <w:sz w:val="28"/>
      <w:szCs w:val="28"/>
    </w:rPr>
  </w:style>
  <w:style w:type="character" w:customStyle="1" w:styleId="colorIndicator">
    <w:name w:val="colorIndicator"/>
    <w:rPr>
      <w:sz w:val="36"/>
      <w:szCs w:val="36"/>
    </w:rPr>
  </w:style>
  <w:style w:type="character" w:customStyle="1" w:styleId="label">
    <w:name w:val="label"/>
    <w:rPr>
      <w:b/>
      <w:bCs/>
    </w:rPr>
  </w:style>
  <w:style w:type="paragraph" w:customStyle="1" w:styleId="groupingentityh3">
    <w:name w:val="grouping_entity_h3"/>
    <w:basedOn w:val="Normaali"/>
  </w:style>
  <w:style w:type="paragraph" w:customStyle="1" w:styleId="codes">
    <w:name w:val="codes"/>
    <w:basedOn w:val="Normaali"/>
    <w:pPr>
      <w:pBdr>
        <w:left w:val="none" w:sz="0" w:space="10" w:color="auto"/>
      </w:pBdr>
    </w:pPr>
    <w:rPr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9664FF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link w:val="Yltunniste"/>
    <w:uiPriority w:val="99"/>
    <w:rsid w:val="009664FF"/>
    <w:rPr>
      <w:rFonts w:ascii="Arial" w:eastAsia="Arial" w:hAnsi="Arial" w:cs="Arial"/>
      <w:sz w:val="24"/>
      <w:szCs w:val="24"/>
    </w:rPr>
  </w:style>
  <w:style w:type="paragraph" w:styleId="Alatunniste">
    <w:name w:val="footer"/>
    <w:basedOn w:val="Normaali"/>
    <w:link w:val="AlatunnisteChar"/>
    <w:uiPriority w:val="99"/>
    <w:unhideWhenUsed/>
    <w:rsid w:val="009664FF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link w:val="Alatunniste"/>
    <w:uiPriority w:val="99"/>
    <w:rsid w:val="009664FF"/>
    <w:rPr>
      <w:rFonts w:ascii="Arial" w:eastAsia="Arial" w:hAnsi="Arial" w:cs="Arial"/>
      <w:sz w:val="24"/>
      <w:szCs w:val="24"/>
    </w:rPr>
  </w:style>
  <w:style w:type="table" w:styleId="TaulukkoRuudukko">
    <w:name w:val="Table Grid"/>
    <w:basedOn w:val="Normaalitaulukko"/>
    <w:uiPriority w:val="99"/>
    <w:unhideWhenUsed/>
    <w:rsid w:val="003E27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uiPriority w:val="99"/>
    <w:semiHidden/>
    <w:unhideWhenUsed/>
    <w:rsid w:val="008D5E40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8D5E40"/>
    <w:rPr>
      <w:sz w:val="20"/>
      <w:szCs w:val="20"/>
    </w:rPr>
  </w:style>
  <w:style w:type="character" w:customStyle="1" w:styleId="KommentintekstiChar">
    <w:name w:val="Kommentin teksti Char"/>
    <w:link w:val="Kommentinteksti"/>
    <w:uiPriority w:val="99"/>
    <w:rsid w:val="008D5E40"/>
    <w:rPr>
      <w:rFonts w:ascii="Arial" w:eastAsia="Arial" w:hAnsi="Arial" w:cs="Arial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D5E40"/>
    <w:rPr>
      <w:b/>
      <w:bCs/>
    </w:rPr>
  </w:style>
  <w:style w:type="character" w:customStyle="1" w:styleId="KommentinotsikkoChar">
    <w:name w:val="Kommentin otsikko Char"/>
    <w:link w:val="Kommentinotsikko"/>
    <w:uiPriority w:val="99"/>
    <w:semiHidden/>
    <w:rsid w:val="008D5E40"/>
    <w:rPr>
      <w:rFonts w:ascii="Arial" w:eastAsia="Arial" w:hAnsi="Arial" w:cs="Arial"/>
      <w:b/>
      <w:bCs/>
    </w:rPr>
  </w:style>
  <w:style w:type="table" w:styleId="Yksinkertainentaulukko4">
    <w:name w:val="Plain Table 4"/>
    <w:basedOn w:val="Normaalitaulukko"/>
    <w:uiPriority w:val="44"/>
    <w:rsid w:val="009942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Muutos">
    <w:name w:val="Revision"/>
    <w:hidden/>
    <w:uiPriority w:val="99"/>
    <w:unhideWhenUsed/>
    <w:rsid w:val="00BA016D"/>
    <w:rPr>
      <w:rFonts w:ascii="Arial" w:eastAsia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1</Words>
  <Characters>5363</Characters>
  <Application>Microsoft Office Word</Application>
  <DocSecurity>0</DocSecurity>
  <Lines>44</Lines>
  <Paragraphs>1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ampere University</Company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lastModifiedBy>Satu Peltomäki</cp:lastModifiedBy>
  <cp:revision>2</cp:revision>
  <cp:lastPrinted>1899-12-31T22:00:00Z</cp:lastPrinted>
  <dcterms:created xsi:type="dcterms:W3CDTF">2024-12-07T08:10:00Z</dcterms:created>
  <dcterms:modified xsi:type="dcterms:W3CDTF">2025-05-11T11:38:00Z</dcterms:modified>
</cp:coreProperties>
</file>